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4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492"/>
        <w:gridCol w:w="1170"/>
        <w:gridCol w:w="1240"/>
        <w:gridCol w:w="4678"/>
      </w:tblGrid>
      <w:tr>
        <w:trPr>
          <w:trHeight w:val="315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bookmarkStart w:id="0" w:name="RANGE!A1%3AE7"/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otal Genes in Domain</w:t>
            </w:r>
            <w:bookmarkEnd w:id="0"/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Domain 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ignificant Gen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96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CPF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PR0024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97E-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tochrome P450, E-class, group I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PR0011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30E-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PR0023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66E-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lucose/ribitol dehydrogenase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PR0021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.39E-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hort-chain dehydrogenase/reductase SDR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PR0024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62E-0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tochrome P450, E-class, group IV</w:t>
            </w:r>
          </w:p>
        </w:tc>
      </w:tr>
      <w:tr>
        <w:trPr>
          <w:trHeight w:val="300" w:hRule="atLeast"/>
        </w:trPr>
        <w:tc>
          <w:tcPr>
            <w:tcW w:w="96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DZN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bookmarkStart w:id="1" w:name="RANGE!A9%3AE10"/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8</w:t>
            </w:r>
            <w:bookmarkEnd w:id="1"/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PR0024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40E-0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tochrome P450, E-class, group I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PR0011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98E-0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96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CPF+DZN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bookmarkStart w:id="2" w:name="RANGE!A12%3AE17"/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9</w:t>
            </w:r>
            <w:bookmarkEnd w:id="2"/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PR0033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64E-0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UB-like region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PR0024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01E-0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tochrome P450, E-class, group I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PR0011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92E-0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PR0024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70E-0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tochrome P450, E-class, group IV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PR0020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49E-0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rboxylesterase, type B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PR0022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03E-0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UDP-glucuronosyl/UDP-glucosyltransfer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2:51:00Z</dcterms:created>
  <dc:creator>Vinuela, Ana</dc:creator>
  <dc:description/>
  <cp:keywords/>
  <dc:language>en-US</dc:language>
  <cp:lastModifiedBy>Vinuela, Ana</cp:lastModifiedBy>
  <dcterms:modified xsi:type="dcterms:W3CDTF">2011-02-01T13:18:00Z</dcterms:modified>
  <cp:revision>1</cp:revision>
  <dc:subject/>
  <dc:title/>
</cp:coreProperties>
</file>